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680" w:rsidRDefault="00B64680" w:rsidP="00B64680">
      <w:pPr>
        <w:spacing w:line="276" w:lineRule="auto"/>
      </w:pPr>
      <w:r>
        <w:t>Appendix 1:</w:t>
      </w:r>
    </w:p>
    <w:p w:rsidR="00B64680" w:rsidRDefault="00B64680" w:rsidP="00B64680">
      <w:pPr>
        <w:tabs>
          <w:tab w:val="left" w:pos="8100"/>
        </w:tabs>
        <w:rPr>
          <w:b/>
        </w:rPr>
      </w:pPr>
      <w:r>
        <w:rPr>
          <w:b/>
        </w:rPr>
        <w:t>Search terms/concepts: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ncept 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Loneliness and/or Social Isolation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 xml:space="preserve"> </w:t>
            </w:r>
            <w:proofErr w:type="spellStart"/>
            <w:r>
              <w:t>lonel</w:t>
            </w:r>
            <w:proofErr w:type="spellEnd"/>
            <w:r>
              <w:t xml:space="preserve">* OR “Solitude” OR “social* </w:t>
            </w:r>
            <w:proofErr w:type="spellStart"/>
            <w:r>
              <w:t>isolat</w:t>
            </w:r>
            <w:proofErr w:type="spellEnd"/>
            <w:r>
              <w:t xml:space="preserve">*” OR "Social* </w:t>
            </w:r>
            <w:proofErr w:type="spellStart"/>
            <w:r>
              <w:t>exclu</w:t>
            </w:r>
            <w:proofErr w:type="spellEnd"/>
            <w:r>
              <w:t xml:space="preserve">*" OR “social* </w:t>
            </w:r>
            <w:proofErr w:type="spellStart"/>
            <w:r>
              <w:t>distan</w:t>
            </w:r>
            <w:proofErr w:type="spellEnd"/>
            <w:r>
              <w:t>*” OR “social environment”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ncept 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Measures of lonelines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 xml:space="preserve">“UCLA” OR “De Jong </w:t>
            </w:r>
            <w:proofErr w:type="spellStart"/>
            <w:r>
              <w:t>Gierveld</w:t>
            </w:r>
            <w:proofErr w:type="spellEnd"/>
            <w:r>
              <w:t>”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MESH term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680" w:rsidRDefault="00B64680" w:rsidP="00CD4506"/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Loneliness</w:t>
            </w:r>
          </w:p>
          <w:p w:rsidR="00B64680" w:rsidRDefault="00B64680" w:rsidP="00CD4506">
            <w:r>
              <w:t>Social Isolation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ncept 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Health Utilitie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 xml:space="preserve">“health state </w:t>
            </w:r>
            <w:proofErr w:type="spellStart"/>
            <w:r>
              <w:t>utilit</w:t>
            </w:r>
            <w:proofErr w:type="spellEnd"/>
            <w:r>
              <w:t xml:space="preserve">*” OR “health </w:t>
            </w:r>
            <w:proofErr w:type="spellStart"/>
            <w:r>
              <w:t>utilit</w:t>
            </w:r>
            <w:proofErr w:type="spellEnd"/>
            <w:r>
              <w:t>*” OR “</w:t>
            </w:r>
            <w:proofErr w:type="spellStart"/>
            <w:r>
              <w:t>utilit</w:t>
            </w:r>
            <w:proofErr w:type="spellEnd"/>
            <w:r>
              <w:t xml:space="preserve">* OR “quality of life” OR “wellbeing” OR “health state </w:t>
            </w:r>
            <w:proofErr w:type="spellStart"/>
            <w:r>
              <w:t>valu</w:t>
            </w:r>
            <w:proofErr w:type="spellEnd"/>
            <w:r>
              <w:t xml:space="preserve">*” OR “health value*” OR “health status” OR  “QOL” OR “multi attribute utility instrument*” OR “multi-attribute </w:t>
            </w:r>
            <w:proofErr w:type="spellStart"/>
            <w:r>
              <w:t>utilit</w:t>
            </w:r>
            <w:proofErr w:type="spellEnd"/>
            <w:r>
              <w:t>*” OR “quality adjusted life year*” OR “QALY*” OR “Short form 36” OR “Short form 12” OR “SF-36” OR “SF-12” OR “HUI*” OR “</w:t>
            </w:r>
            <w:proofErr w:type="spellStart"/>
            <w:r>
              <w:t>Aqol</w:t>
            </w:r>
            <w:proofErr w:type="spellEnd"/>
            <w:r>
              <w:t>*” OR “15D” OR “time trade off” OR “standard gamble” OR “visual analogue scale” OR “VAS scale” OR “direct elicitation” OR “indirect elicitation” OR “</w:t>
            </w:r>
            <w:proofErr w:type="spellStart"/>
            <w:r>
              <w:t>EurolQoL</w:t>
            </w:r>
            <w:proofErr w:type="spellEnd"/>
            <w:r>
              <w:t xml:space="preserve">*” OR “EQ-5D*” OR “economic evaluation*” OR “cost </w:t>
            </w:r>
            <w:proofErr w:type="spellStart"/>
            <w:r>
              <w:t>utilit</w:t>
            </w:r>
            <w:proofErr w:type="spellEnd"/>
            <w:r>
              <w:t xml:space="preserve">*” OR “cost </w:t>
            </w:r>
            <w:proofErr w:type="spellStart"/>
            <w:r>
              <w:t>effectiv</w:t>
            </w:r>
            <w:proofErr w:type="spellEnd"/>
            <w:r>
              <w:t>*” OR “economic model*” OR “return on investment*” OR “value for money” OR “cost consequence*” OR “cost saving*” OR “ROI”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MESH term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680" w:rsidRDefault="00B64680" w:rsidP="00CD4506"/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 xml:space="preserve">Quality-adjusted life years/  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mbine 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680" w:rsidRDefault="00B64680" w:rsidP="00CD4506"/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ncept 1 OR Concept 2</w:t>
            </w:r>
          </w:p>
        </w:tc>
      </w:tr>
      <w:tr w:rsidR="00B64680" w:rsidTr="00CD4506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mbine 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680" w:rsidRDefault="00B64680" w:rsidP="00CD4506"/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680" w:rsidRDefault="00B64680" w:rsidP="00CD4506">
            <w:r>
              <w:t>Combine 1 AND Concept 3</w:t>
            </w:r>
          </w:p>
        </w:tc>
      </w:tr>
    </w:tbl>
    <w:p w:rsidR="00B64680" w:rsidRDefault="00B64680" w:rsidP="00B64680">
      <w:pPr>
        <w:spacing w:line="276" w:lineRule="auto"/>
      </w:pPr>
    </w:p>
    <w:p w:rsidR="00B64680" w:rsidRDefault="00B64680" w:rsidP="00B64680">
      <w:pPr>
        <w:spacing w:line="276" w:lineRule="auto"/>
      </w:pPr>
    </w:p>
    <w:p w:rsidR="00B64680" w:rsidRPr="00D4191F" w:rsidRDefault="00B64680" w:rsidP="00B64680">
      <w:r>
        <w:fldChar w:fldCharType="begin"/>
      </w:r>
      <w:r>
        <w:instrText xml:space="preserve"> ADDIN </w:instrText>
      </w:r>
      <w:r>
        <w:fldChar w:fldCharType="end"/>
      </w:r>
    </w:p>
    <w:p w:rsidR="003A5D0C" w:rsidRDefault="003A5D0C"/>
    <w:sectPr w:rsidR="003A5D0C" w:rsidSect="002A466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80"/>
    <w:rsid w:val="000338BB"/>
    <w:rsid w:val="000652BA"/>
    <w:rsid w:val="001167F9"/>
    <w:rsid w:val="00147367"/>
    <w:rsid w:val="00147CD6"/>
    <w:rsid w:val="00163A20"/>
    <w:rsid w:val="0022757D"/>
    <w:rsid w:val="00233405"/>
    <w:rsid w:val="002D3AC0"/>
    <w:rsid w:val="002E1EE6"/>
    <w:rsid w:val="003A5D0C"/>
    <w:rsid w:val="003B070F"/>
    <w:rsid w:val="00415169"/>
    <w:rsid w:val="004B52C3"/>
    <w:rsid w:val="004C545E"/>
    <w:rsid w:val="004D739C"/>
    <w:rsid w:val="005379D5"/>
    <w:rsid w:val="00590484"/>
    <w:rsid w:val="005A6BEB"/>
    <w:rsid w:val="00690B76"/>
    <w:rsid w:val="006E6713"/>
    <w:rsid w:val="008037B9"/>
    <w:rsid w:val="0081609F"/>
    <w:rsid w:val="0095083E"/>
    <w:rsid w:val="00977219"/>
    <w:rsid w:val="00997A0A"/>
    <w:rsid w:val="009B3B65"/>
    <w:rsid w:val="00A567FC"/>
    <w:rsid w:val="00A66090"/>
    <w:rsid w:val="00A85422"/>
    <w:rsid w:val="00B64680"/>
    <w:rsid w:val="00B65E43"/>
    <w:rsid w:val="00BD0E11"/>
    <w:rsid w:val="00C1441E"/>
    <w:rsid w:val="00C25994"/>
    <w:rsid w:val="00CA6414"/>
    <w:rsid w:val="00CC2D87"/>
    <w:rsid w:val="00CD37BD"/>
    <w:rsid w:val="00CE0462"/>
    <w:rsid w:val="00D34687"/>
    <w:rsid w:val="00D37F7D"/>
    <w:rsid w:val="00D858D0"/>
    <w:rsid w:val="00EB5E93"/>
    <w:rsid w:val="00EE4469"/>
    <w:rsid w:val="00F7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E7BF6-BAB2-4C7F-B0E6-9C17A6EE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8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68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y P.</dc:creator>
  <cp:keywords/>
  <dc:description/>
  <cp:lastModifiedBy>Vinny P.</cp:lastModifiedBy>
  <cp:revision>1</cp:revision>
  <dcterms:created xsi:type="dcterms:W3CDTF">2021-12-09T07:55:00Z</dcterms:created>
  <dcterms:modified xsi:type="dcterms:W3CDTF">2021-12-09T07:56:00Z</dcterms:modified>
</cp:coreProperties>
</file>